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90" w:type="dxa"/>
        <w:tblLook w:val="04A0" w:firstRow="1" w:lastRow="0" w:firstColumn="1" w:lastColumn="0" w:noHBand="0" w:noVBand="1"/>
      </w:tblPr>
      <w:tblGrid>
        <w:gridCol w:w="1660"/>
        <w:gridCol w:w="780"/>
        <w:gridCol w:w="780"/>
        <w:gridCol w:w="2020"/>
        <w:gridCol w:w="1505"/>
        <w:gridCol w:w="1350"/>
        <w:gridCol w:w="1180"/>
        <w:gridCol w:w="1115"/>
      </w:tblGrid>
      <w:tr w:rsidR="00460197" w:rsidRPr="00460197" w14:paraId="499948DE" w14:textId="77777777" w:rsidTr="00460197">
        <w:trPr>
          <w:trHeight w:val="28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80E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Stat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E7E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60A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01C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ptoms/Signs of diseas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BC4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F1-3'/5'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F3B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F1-32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6EB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L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893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L CV</w:t>
            </w:r>
          </w:p>
        </w:tc>
      </w:tr>
      <w:tr w:rsidR="00460197" w:rsidRPr="00460197" w14:paraId="388D8C76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3B7A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6E1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601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366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3A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6B4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C43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CB9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46E98571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5E57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F06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174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F9E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71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E58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20C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E0C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286DE72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14A6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DA8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408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ED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4A0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1B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249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CA6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12CC338E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4719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4D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7D6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872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1A1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30A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6A2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70A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1551F60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837C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0F0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575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39C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E9D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F4E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68A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EE7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65</w:t>
            </w:r>
          </w:p>
        </w:tc>
      </w:tr>
      <w:tr w:rsidR="00460197" w:rsidRPr="00460197" w14:paraId="4D5183E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66E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2EA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59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7CA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5D6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E60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922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8BB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2</w:t>
            </w:r>
          </w:p>
        </w:tc>
      </w:tr>
      <w:tr w:rsidR="00460197" w:rsidRPr="00460197" w14:paraId="1E67DE4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3D83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A97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78F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93E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5F5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2C3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799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C15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2</w:t>
            </w:r>
          </w:p>
        </w:tc>
      </w:tr>
      <w:tr w:rsidR="00460197" w:rsidRPr="00460197" w14:paraId="2AAA63B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221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23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715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E98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E93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6D1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1F9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BC3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2</w:t>
            </w:r>
          </w:p>
        </w:tc>
      </w:tr>
      <w:tr w:rsidR="00460197" w:rsidRPr="00460197" w14:paraId="58B36DE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A75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876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232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48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1BE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B73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F00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331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8</w:t>
            </w:r>
          </w:p>
        </w:tc>
      </w:tr>
      <w:tr w:rsidR="00460197" w:rsidRPr="00460197" w14:paraId="783FE15B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A5AE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0CF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D98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4D8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42A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C78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85D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6B3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9</w:t>
            </w:r>
          </w:p>
        </w:tc>
      </w:tr>
      <w:tr w:rsidR="00460197" w:rsidRPr="00460197" w14:paraId="0574BFE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66DB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B0B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DEB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70A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331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353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877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57C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65</w:t>
            </w:r>
          </w:p>
        </w:tc>
      </w:tr>
      <w:tr w:rsidR="00460197" w:rsidRPr="00460197" w14:paraId="1FD38A2A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3E74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E3E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B14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8A6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095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C3C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42F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EFB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9</w:t>
            </w:r>
          </w:p>
        </w:tc>
      </w:tr>
      <w:tr w:rsidR="00460197" w:rsidRPr="00460197" w14:paraId="5EEA1D0D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2DB3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E79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9B9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F25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371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69B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3F3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0CB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</w:t>
            </w:r>
          </w:p>
        </w:tc>
      </w:tr>
      <w:tr w:rsidR="00460197" w:rsidRPr="00460197" w14:paraId="2E9B50AE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61A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122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A3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D80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8BB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DF1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A61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B31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9</w:t>
            </w:r>
          </w:p>
        </w:tc>
      </w:tr>
      <w:tr w:rsidR="00460197" w:rsidRPr="00460197" w14:paraId="0CEC1FCD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E155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344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41D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66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090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58F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D1A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745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3</w:t>
            </w:r>
          </w:p>
        </w:tc>
      </w:tr>
      <w:tr w:rsidR="00460197" w:rsidRPr="00460197" w14:paraId="713A3DD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A80E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FDD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42B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ABB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822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549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7FC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5F6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4</w:t>
            </w:r>
          </w:p>
        </w:tc>
      </w:tr>
      <w:tr w:rsidR="00460197" w:rsidRPr="00460197" w14:paraId="50F8E55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8D97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B91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7C0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D5C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5CA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339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DA2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1F9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3</w:t>
            </w:r>
          </w:p>
        </w:tc>
      </w:tr>
      <w:tr w:rsidR="00460197" w:rsidRPr="00460197" w14:paraId="2034BF53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E903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1C3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40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60F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01A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200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C8B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42F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5</w:t>
            </w:r>
          </w:p>
        </w:tc>
      </w:tr>
      <w:tr w:rsidR="00460197" w:rsidRPr="00460197" w14:paraId="29370451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9DB5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F85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849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234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FCA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BD2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7DB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CB4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4</w:t>
            </w:r>
          </w:p>
        </w:tc>
      </w:tr>
      <w:tr w:rsidR="00460197" w:rsidRPr="00460197" w14:paraId="7333BEBE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6BDF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Carrier</w:t>
            </w: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18B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E72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03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90A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FB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4CC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D18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5</w:t>
            </w:r>
          </w:p>
        </w:tc>
      </w:tr>
      <w:tr w:rsidR="00460197" w:rsidRPr="00460197" w14:paraId="01F858C9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80BA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233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691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B5A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A6A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673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DAE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C5C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8</w:t>
            </w:r>
          </w:p>
        </w:tc>
      </w:tr>
      <w:tr w:rsidR="00460197" w:rsidRPr="00460197" w14:paraId="5E4A891F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C34E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483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AF1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CCE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F26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C7C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61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5E7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5</w:t>
            </w:r>
          </w:p>
        </w:tc>
      </w:tr>
      <w:tr w:rsidR="00460197" w:rsidRPr="00460197" w14:paraId="4507B4C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4E97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D90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202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7C3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F95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06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932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E09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3</w:t>
            </w:r>
          </w:p>
        </w:tc>
      </w:tr>
      <w:tr w:rsidR="00460197" w:rsidRPr="00460197" w14:paraId="2C66CB30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31C6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5FF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0A7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C74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FC2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ADC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3D5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76F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4</w:t>
            </w:r>
          </w:p>
        </w:tc>
      </w:tr>
      <w:tr w:rsidR="00460197" w:rsidRPr="00460197" w14:paraId="3B7B82CA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ACE7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0A2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A4A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97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0EC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89D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EB5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A3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</w:t>
            </w:r>
          </w:p>
        </w:tc>
      </w:tr>
      <w:tr w:rsidR="00460197" w:rsidRPr="00460197" w14:paraId="560E7D27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4093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FBE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999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6F0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4CE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4E6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85E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2A9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6</w:t>
            </w:r>
          </w:p>
        </w:tc>
      </w:tr>
      <w:tr w:rsidR="00460197" w:rsidRPr="00460197" w14:paraId="0D86493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3815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3B3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B90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E14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948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D5A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67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99A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9</w:t>
            </w:r>
          </w:p>
        </w:tc>
      </w:tr>
      <w:tr w:rsidR="00460197" w:rsidRPr="00460197" w14:paraId="0A9E88C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442B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251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929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888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0BE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FEC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B13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CA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6</w:t>
            </w:r>
          </w:p>
        </w:tc>
      </w:tr>
      <w:tr w:rsidR="00460197" w:rsidRPr="00460197" w14:paraId="349A777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6B51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F16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89F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374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6C0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0C7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5AF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B95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5</w:t>
            </w:r>
          </w:p>
        </w:tc>
      </w:tr>
      <w:tr w:rsidR="00460197" w:rsidRPr="00460197" w14:paraId="3CF6BF3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7B1A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65B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06F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E1A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B3E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CF3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F4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8BC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5</w:t>
            </w:r>
          </w:p>
        </w:tc>
      </w:tr>
      <w:tr w:rsidR="00460197" w:rsidRPr="00460197" w14:paraId="7EED94B3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4341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ED7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4B7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096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13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79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80C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F4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4C304BCD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907C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CFD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7EF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5F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85C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EC9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496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023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6E6F8E56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E46A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BAC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EE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5B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51F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716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B7D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8B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53D0E7B6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62E4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A32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500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319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B91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1F7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1BC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601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74648E90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020B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A1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CF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924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B6C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EBF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D7C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4CA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6DCE530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19BB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F8A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9AE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6CA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FE1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6D6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F9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27D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0197" w:rsidRPr="00460197" w14:paraId="3FE1229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B558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B23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634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F0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272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39A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01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D3C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9</w:t>
            </w:r>
          </w:p>
        </w:tc>
      </w:tr>
      <w:tr w:rsidR="00460197" w:rsidRPr="00460197" w14:paraId="46F4A07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8AEC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47D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ECB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603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36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324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E56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12B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1</w:t>
            </w:r>
          </w:p>
        </w:tc>
      </w:tr>
      <w:tr w:rsidR="00460197" w:rsidRPr="00460197" w14:paraId="290A9D68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0432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B8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B07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76B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130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2D5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0E8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A25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22</w:t>
            </w:r>
          </w:p>
        </w:tc>
      </w:tr>
      <w:tr w:rsidR="00460197" w:rsidRPr="00460197" w14:paraId="4916CE36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6D89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D09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6CE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70B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3EE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B60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E8E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2AE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</w:t>
            </w:r>
          </w:p>
        </w:tc>
      </w:tr>
      <w:tr w:rsidR="00460197" w:rsidRPr="00460197" w14:paraId="4F69F2F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5D9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8C5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F3B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AFE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9EE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204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09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0D7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35</w:t>
            </w:r>
          </w:p>
        </w:tc>
      </w:tr>
      <w:tr w:rsidR="00460197" w:rsidRPr="00460197" w14:paraId="32C018EB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9C71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6E4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2BE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418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1235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705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9C6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84C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4</w:t>
            </w:r>
          </w:p>
        </w:tc>
      </w:tr>
      <w:tr w:rsidR="00460197" w:rsidRPr="00460197" w14:paraId="040BAD89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B98E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295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F31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DF4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79A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448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E5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0BC7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92</w:t>
            </w:r>
          </w:p>
        </w:tc>
      </w:tr>
      <w:tr w:rsidR="00460197" w:rsidRPr="00460197" w14:paraId="56DCA37D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04E2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411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29C1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F4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B87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638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52B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CE5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2</w:t>
            </w:r>
          </w:p>
        </w:tc>
      </w:tr>
      <w:tr w:rsidR="00460197" w:rsidRPr="00460197" w14:paraId="3B8F55A4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E22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DF28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F33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B40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76B3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5CE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279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EC3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</w:t>
            </w:r>
          </w:p>
        </w:tc>
      </w:tr>
      <w:tr w:rsidR="00460197" w:rsidRPr="00460197" w14:paraId="00C661A1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4AC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56E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D93F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01C2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27F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53A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D92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87F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8</w:t>
            </w:r>
          </w:p>
        </w:tc>
      </w:tr>
      <w:tr w:rsidR="00460197" w:rsidRPr="00460197" w14:paraId="612FE762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03A0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FC6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A4BD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908C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ism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12F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775A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7C54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8B0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01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460197" w:rsidRPr="00460197" w14:paraId="4242CECC" w14:textId="77777777" w:rsidTr="00460197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1E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91F" w14:textId="77777777" w:rsidR="00460197" w:rsidRPr="00460197" w:rsidRDefault="00460197" w:rsidP="00460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650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2EB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B6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ACE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909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A96" w14:textId="77777777" w:rsidR="00460197" w:rsidRPr="00460197" w:rsidRDefault="00460197" w:rsidP="0046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216A75" w14:textId="77777777" w:rsidR="00460197" w:rsidRDefault="00460197" w:rsidP="004601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91CF0" w14:textId="729D1D3D" w:rsidR="00460197" w:rsidRDefault="00460197" w:rsidP="004601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22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522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arrier and control</w:t>
      </w:r>
      <w:r w:rsidRPr="00E92BDA">
        <w:rPr>
          <w:rFonts w:ascii="Times New Roman" w:hAnsi="Times New Roman" w:cs="Times New Roman"/>
          <w:b/>
          <w:bCs/>
          <w:sz w:val="24"/>
          <w:szCs w:val="24"/>
        </w:rPr>
        <w:t xml:space="preserve"> subjects characteristics and resul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5580EC8" w14:textId="77777777" w:rsidR="00460197" w:rsidRPr="00E92BDA" w:rsidRDefault="00460197" w:rsidP="004601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ier and control samples used for TAF1 expression analysis assays and plasma NfL assay. TAF1-3’/5’ ratio, TAF1-32i expression, and mean plasma NfL concentration (pg/ml) were reported for each sample.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amples used for TAF1-3’/5’ expression analysis,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amples used for TAF1-32i expression analysis, </w:t>
      </w:r>
      <w:r w:rsidRPr="00E92B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amples used for plasma NfL analysis. CV: </w:t>
      </w:r>
      <w:r w:rsidRPr="003519C5">
        <w:rPr>
          <w:rFonts w:ascii="Times New Roman" w:hAnsi="Times New Roman" w:cs="Times New Roman"/>
          <w:sz w:val="24"/>
          <w:szCs w:val="24"/>
        </w:rPr>
        <w:t>coefficients of variation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AAC4FAC" w14:textId="77777777" w:rsidR="00B20B8C" w:rsidRDefault="00B20B8C"/>
    <w:sectPr w:rsidR="00B20B8C" w:rsidSect="00460197">
      <w:pgSz w:w="12240" w:h="15840"/>
      <w:pgMar w:top="540" w:right="180" w:bottom="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97"/>
    <w:rsid w:val="00460197"/>
    <w:rsid w:val="00B2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D5B5"/>
  <w15:chartTrackingRefBased/>
  <w15:docId w15:val="{AB5E9615-05EC-4367-BCE8-45D71B1B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2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al ali</dc:creator>
  <cp:keywords/>
  <dc:description/>
  <cp:lastModifiedBy>jamal al ali</cp:lastModifiedBy>
  <cp:revision>1</cp:revision>
  <dcterms:created xsi:type="dcterms:W3CDTF">2020-08-20T15:15:00Z</dcterms:created>
  <dcterms:modified xsi:type="dcterms:W3CDTF">2020-08-20T15:17:00Z</dcterms:modified>
</cp:coreProperties>
</file>